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2170" w14:textId="423F81BA" w:rsidR="00791B5E" w:rsidRPr="00791B5E" w:rsidRDefault="00791B5E" w:rsidP="00791B5E">
      <w:pPr>
        <w:widowControl/>
        <w:spacing w:before="240" w:after="200"/>
        <w:ind w:rightChars="-114" w:right="-239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bookmarkStart w:id="0" w:name="_Hlk101451297"/>
      <w:r w:rsidRPr="00791B5E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791B5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</w:t>
      </w:r>
      <w:r w:rsidR="009C0E5F" w:rsidRPr="009C0E5F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9C0E5F" w:rsidRPr="00791B5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</w:t>
      </w:r>
      <w:r w:rsidRPr="00791B5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. Assessment of the DAI</w:t>
      </w:r>
    </w:p>
    <w:tbl>
      <w:tblPr>
        <w:tblStyle w:val="1"/>
        <w:tblW w:w="9661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43"/>
        <w:gridCol w:w="2408"/>
        <w:gridCol w:w="3695"/>
        <w:gridCol w:w="2415"/>
      </w:tblGrid>
      <w:tr w:rsidR="00791B5E" w:rsidRPr="00791B5E" w14:paraId="0C9B352B" w14:textId="77777777" w:rsidTr="009B5EF8">
        <w:trPr>
          <w:trHeight w:val="682"/>
        </w:trPr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39BB89A6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Score value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9C757A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Body weight scores (% body weight loss)</w:t>
            </w:r>
          </w:p>
        </w:tc>
        <w:tc>
          <w:tcPr>
            <w:tcW w:w="3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3B0CD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Stool traits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B25608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Bleeding</w:t>
            </w:r>
          </w:p>
        </w:tc>
      </w:tr>
      <w:tr w:rsidR="00791B5E" w:rsidRPr="00791B5E" w14:paraId="6DCB26C5" w14:textId="77777777" w:rsidTr="009B5EF8">
        <w:trPr>
          <w:trHeight w:val="393"/>
        </w:trPr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3784E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3B1F54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&lt; 2%</w:t>
            </w:r>
          </w:p>
        </w:tc>
        <w:tc>
          <w:tcPr>
            <w:tcW w:w="36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2DAEEF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Normal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CE35D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No rectal bleeding</w:t>
            </w:r>
          </w:p>
        </w:tc>
      </w:tr>
      <w:tr w:rsidR="00791B5E" w:rsidRPr="00791B5E" w14:paraId="44386E9C" w14:textId="77777777" w:rsidTr="009B5EF8">
        <w:trPr>
          <w:trHeight w:val="4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59B586B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39BB64B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≥ 2 - &lt; 5%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17AD48A5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Softer stool/sticks to cage wall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C89CE8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Weak hemoccult</w:t>
            </w:r>
          </w:p>
        </w:tc>
      </w:tr>
      <w:tr w:rsidR="00791B5E" w:rsidRPr="00791B5E" w14:paraId="63C44DE0" w14:textId="77777777" w:rsidTr="009B5EF8">
        <w:trPr>
          <w:trHeight w:val="45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3F83A1A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4D9D2B6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≥ 5 - &lt; 10%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53754CBC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Moderate diarrhea/unformed stool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60DA01D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Visual blood in stool</w:t>
            </w:r>
          </w:p>
        </w:tc>
      </w:tr>
      <w:tr w:rsidR="00791B5E" w:rsidRPr="00791B5E" w14:paraId="3A297362" w14:textId="77777777" w:rsidTr="009B5EF8">
        <w:trPr>
          <w:trHeight w:val="441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CEC864E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8E948D0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≥ 10 - &lt;15%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489B0B62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Diarrhea (watery stoo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F1094CD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Fresh rectal bleeding</w:t>
            </w:r>
          </w:p>
        </w:tc>
      </w:tr>
      <w:tr w:rsidR="00791B5E" w:rsidRPr="00791B5E" w14:paraId="4D01DC22" w14:textId="77777777" w:rsidTr="009B5EF8">
        <w:trPr>
          <w:trHeight w:val="301"/>
        </w:trPr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C5AA1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DBF23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≥ 15%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A63BB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0B162" w14:textId="77777777" w:rsidR="00791B5E" w:rsidRPr="00791B5E" w:rsidRDefault="00791B5E" w:rsidP="00791B5E">
            <w:pPr>
              <w:widowControl/>
              <w:ind w:rightChars="-114" w:right="-239"/>
              <w:jc w:val="left"/>
              <w:rPr>
                <w:sz w:val="24"/>
                <w:szCs w:val="24"/>
                <w:lang w:eastAsia="en-US"/>
              </w:rPr>
            </w:pPr>
            <w:r w:rsidRPr="00791B5E">
              <w:rPr>
                <w:sz w:val="24"/>
                <w:szCs w:val="24"/>
                <w:lang w:eastAsia="en-US"/>
              </w:rPr>
              <w:t>-</w:t>
            </w:r>
          </w:p>
        </w:tc>
      </w:tr>
    </w:tbl>
    <w:p w14:paraId="545150DE" w14:textId="77777777" w:rsidR="00ED4FDD" w:rsidRDefault="00ED4FDD" w:rsidP="00791B5E">
      <w:pPr>
        <w:ind w:rightChars="-702" w:right="-1474"/>
      </w:pPr>
    </w:p>
    <w:sectPr w:rsidR="00ED4FDD" w:rsidSect="00791B5E">
      <w:pgSz w:w="11906" w:h="16838"/>
      <w:pgMar w:top="1440" w:right="42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C10F5" w14:textId="77777777" w:rsidR="008F2285" w:rsidRDefault="008F2285" w:rsidP="00791B5E">
      <w:r>
        <w:separator/>
      </w:r>
    </w:p>
  </w:endnote>
  <w:endnote w:type="continuationSeparator" w:id="0">
    <w:p w14:paraId="3A7D62F7" w14:textId="77777777" w:rsidR="008F2285" w:rsidRDefault="008F2285" w:rsidP="0079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FB7A7" w14:textId="77777777" w:rsidR="008F2285" w:rsidRDefault="008F2285" w:rsidP="00791B5E">
      <w:r>
        <w:separator/>
      </w:r>
    </w:p>
  </w:footnote>
  <w:footnote w:type="continuationSeparator" w:id="0">
    <w:p w14:paraId="6BA54600" w14:textId="77777777" w:rsidR="008F2285" w:rsidRDefault="008F2285" w:rsidP="0079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61"/>
    <w:rsid w:val="003D6B80"/>
    <w:rsid w:val="00464D5E"/>
    <w:rsid w:val="00791B5E"/>
    <w:rsid w:val="008F2285"/>
    <w:rsid w:val="00973F61"/>
    <w:rsid w:val="009C0E5F"/>
    <w:rsid w:val="00ED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A2D67D-DA48-481B-B611-FA9A89A15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试卷选择题题目"/>
    <w:basedOn w:val="a4"/>
    <w:link w:val="a5"/>
    <w:qFormat/>
    <w:rsid w:val="00464D5E"/>
    <w:pPr>
      <w:spacing w:line="380" w:lineRule="exact"/>
      <w:ind w:leftChars="200" w:left="400" w:hangingChars="200" w:hanging="200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a5">
    <w:name w:val="试卷选择题题目 字符"/>
    <w:basedOn w:val="a0"/>
    <w:link w:val="a3"/>
    <w:rsid w:val="00464D5E"/>
    <w:rPr>
      <w:rFonts w:ascii="Times New Roman" w:eastAsia="宋体" w:hAnsi="Times New Roman" w:cs="Times New Roman"/>
      <w:color w:val="000000" w:themeColor="text1"/>
      <w:szCs w:val="21"/>
    </w:rPr>
  </w:style>
  <w:style w:type="paragraph" w:styleId="a4">
    <w:name w:val="List Paragraph"/>
    <w:basedOn w:val="a"/>
    <w:uiPriority w:val="34"/>
    <w:qFormat/>
    <w:rsid w:val="00464D5E"/>
    <w:pPr>
      <w:ind w:firstLineChars="200" w:firstLine="420"/>
    </w:pPr>
  </w:style>
  <w:style w:type="paragraph" w:customStyle="1" w:styleId="a6">
    <w:name w:val="选项试卷选择题"/>
    <w:basedOn w:val="a4"/>
    <w:link w:val="a7"/>
    <w:qFormat/>
    <w:rsid w:val="00464D5E"/>
    <w:pPr>
      <w:spacing w:line="380" w:lineRule="exact"/>
      <w:ind w:firstLineChars="400" w:firstLine="840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a7">
    <w:name w:val="选项试卷选择题 字符"/>
    <w:basedOn w:val="a0"/>
    <w:link w:val="a6"/>
    <w:rsid w:val="00464D5E"/>
    <w:rPr>
      <w:rFonts w:ascii="Times New Roman" w:eastAsia="宋体" w:hAnsi="Times New Roman" w:cs="Times New Roman"/>
      <w:color w:val="000000" w:themeColor="text1"/>
      <w:szCs w:val="21"/>
    </w:rPr>
  </w:style>
  <w:style w:type="paragraph" w:styleId="a8">
    <w:name w:val="header"/>
    <w:basedOn w:val="a"/>
    <w:link w:val="a9"/>
    <w:uiPriority w:val="99"/>
    <w:unhideWhenUsed/>
    <w:rsid w:val="00791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91B5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91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91B5E"/>
    <w:rPr>
      <w:sz w:val="18"/>
      <w:szCs w:val="18"/>
    </w:rPr>
  </w:style>
  <w:style w:type="table" w:customStyle="1" w:styleId="1">
    <w:name w:val="网格型1"/>
    <w:next w:val="ac"/>
    <w:qFormat/>
    <w:rsid w:val="00791B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ac">
    <w:name w:val="Table Grid"/>
    <w:basedOn w:val="a1"/>
    <w:uiPriority w:val="39"/>
    <w:rsid w:val="00791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泽丽</dc:creator>
  <cp:keywords/>
  <dc:description/>
  <cp:lastModifiedBy>皮 卡丘</cp:lastModifiedBy>
  <cp:revision>3</cp:revision>
  <dcterms:created xsi:type="dcterms:W3CDTF">2022-04-26T15:03:00Z</dcterms:created>
  <dcterms:modified xsi:type="dcterms:W3CDTF">2022-05-09T04:56:00Z</dcterms:modified>
</cp:coreProperties>
</file>